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720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4"/>
        <w:gridCol w:w="664"/>
        <w:gridCol w:w="163"/>
        <w:gridCol w:w="705"/>
        <w:gridCol w:w="576"/>
        <w:gridCol w:w="208"/>
        <w:gridCol w:w="708"/>
        <w:gridCol w:w="576"/>
        <w:gridCol w:w="209"/>
        <w:gridCol w:w="708"/>
        <w:gridCol w:w="576"/>
        <w:gridCol w:w="209"/>
        <w:gridCol w:w="708"/>
        <w:gridCol w:w="576"/>
      </w:tblGrid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1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S. cerevisiae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28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H. sapiens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don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iety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iety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iety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iety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CA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8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8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CC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9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8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CG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C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GC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.2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2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G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8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.8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3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AC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9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9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0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5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A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1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1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.0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AA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.8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.4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6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AG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2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6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TC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6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T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3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3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GA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8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GC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0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6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GG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2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2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C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4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1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.6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3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TA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TC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4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0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T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.3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2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9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1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AA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.6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6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5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K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AG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TA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1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TC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TG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.3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5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TT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8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TA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TG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TG</w:t>
            </w:r>
          </w:p>
        </w:tc>
        <w:tc>
          <w:tcPr>
            <w:tcW w:w="163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8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AC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.1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0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4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.9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A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9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.0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6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CA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1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CC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4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CG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4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1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3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C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6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Q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A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Q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AG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.9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A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2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2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2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G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8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4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GA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8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GC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3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4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GG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G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.3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9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C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T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CA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CC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CG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4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4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C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2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A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4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C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.5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1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.5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G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6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0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C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5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66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TA</w:t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664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TC</w:t>
            </w:r>
          </w:p>
        </w:tc>
        <w:tc>
          <w:tcPr>
            <w:tcW w:w="163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1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576" w:type="dxa"/>
            <w:tcBorders/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TG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4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1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3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GT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.9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.1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.1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W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GG</w:t>
            </w:r>
          </w:p>
        </w:tc>
        <w:tc>
          <w:tcPr>
            <w:tcW w:w="1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C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.7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0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.4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T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.3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.0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.6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A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.8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8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.6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61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664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G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.7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.2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57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61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op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GA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.4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2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.1%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shd w:fill="C0C0C0" w:val="clea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autoSpaceDE w:val="false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180"/>
      <w:outlineLvl w:val="2"/>
    </w:pPr>
    <w:rPr>
      <w:rFonts w:ascii="Courier New" w:hAnsi="Courier New" w:cs="Courier New"/>
      <w:b/>
      <w:bCs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eastAsia="Times New Roman" w:cs="Wingdings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rc">
    <w:name w:val="src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Head21">
    <w:name w:val="head21"/>
    <w:basedOn w:val="AbsatzStandardschriftart"/>
    <w:qFormat/>
    <w:rPr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Formatvorlage1">
    <w:name w:val="Formatvorlage1"/>
    <w:basedOn w:val="Normal"/>
    <w:qFormat/>
    <w:pPr>
      <w:jc w:val="both"/>
    </w:pPr>
    <w:rPr>
      <w:rFonts w:ascii="Arial" w:hAnsi="Arial" w:cs="Arial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9:17:00Z</dcterms:created>
  <dc:creator>Daniela Schlüsener</dc:creator>
  <dc:description/>
  <cp:keywords/>
  <dc:language>en-US</dc:language>
  <cp:lastModifiedBy>mili</cp:lastModifiedBy>
  <cp:lastPrinted>2012-01-04T14:21:00Z</cp:lastPrinted>
  <dcterms:modified xsi:type="dcterms:W3CDTF">2012-07-17T09:39:00Z</dcterms:modified>
  <cp:revision>5</cp:revision>
  <dc:subject/>
  <dc:title>Results</dc:title>
</cp:coreProperties>
</file>